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4604C" w14:textId="77777777" w:rsidR="00CB28DF" w:rsidRDefault="00CB28DF" w:rsidP="00CB28DF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54EFD">
        <w:rPr>
          <w:rFonts w:ascii="Times New Roman" w:eastAsia="Times New Roman" w:hAnsi="Times New Roman" w:cs="Times New Roman"/>
          <w:b/>
          <w:bCs/>
          <w:sz w:val="24"/>
          <w:szCs w:val="24"/>
        </w:rPr>
        <w:t>Table S1</w:t>
      </w:r>
      <w:r w:rsidRPr="00C7088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An example of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he balances iteratively obtained by algorithm A3</w:t>
      </w:r>
      <w:r w:rsidRPr="00C7088B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hown are the balances for the CLR vector with components [v̂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v̂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v̂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v̂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, v̂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, v̂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, v̂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>, v̂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] = [-0.1, -0.8, -0.1, -0.3, 0.1, 0.9, -0.6, 0.9]. </w:t>
      </w:r>
    </w:p>
    <w:tbl>
      <w:tblPr>
        <w:tblW w:w="73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65"/>
        <w:gridCol w:w="1665"/>
        <w:gridCol w:w="2160"/>
        <w:gridCol w:w="2145"/>
      </w:tblGrid>
      <w:tr w:rsidR="00CB28DF" w14:paraId="22349E96" w14:textId="77777777" w:rsidTr="0092518C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F1D73" w14:textId="77777777" w:rsidR="00CB28DF" w:rsidRPr="00FD09A4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0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ne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99673" w14:textId="77777777" w:rsidR="00CB28DF" w:rsidRPr="00FD09A4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0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alance ID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D932B" w14:textId="77777777" w:rsidR="00CB28DF" w:rsidRPr="00FD09A4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0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erator (+)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3A6D9" w14:textId="77777777" w:rsidR="00CB28DF" w:rsidRPr="00FD09A4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D09A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nominator (-)</w:t>
            </w:r>
          </w:p>
        </w:tc>
      </w:tr>
      <w:tr w:rsidR="00CB28DF" w14:paraId="14BCFDD5" w14:textId="77777777" w:rsidTr="0092518C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4AC78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9587A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1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414D8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051BF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</w:tr>
      <w:tr w:rsidR="00CB28DF" w14:paraId="21D1B2F8" w14:textId="77777777" w:rsidTr="0092518C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28828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E2DB7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2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C8E63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F3BB1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CB28DF" w14:paraId="58FCE496" w14:textId="77777777" w:rsidTr="0092518C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B9A61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E3D41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3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09B0F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99459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2</w:t>
            </w:r>
          </w:p>
        </w:tc>
      </w:tr>
      <w:tr w:rsidR="00CB28DF" w14:paraId="3FF25F17" w14:textId="77777777" w:rsidTr="0092518C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A288E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2B629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4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3365C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1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93DBD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3</w:t>
            </w:r>
          </w:p>
        </w:tc>
      </w:tr>
      <w:tr w:rsidR="00CB28DF" w14:paraId="57A09087" w14:textId="77777777" w:rsidTr="0092518C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6D09E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E2061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5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D010F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E4B6F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</w:tr>
      <w:tr w:rsidR="00CB28DF" w14:paraId="7BDD5D1F" w14:textId="77777777" w:rsidTr="0092518C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57584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2711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6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9700D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̂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C5108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5</w:t>
            </w:r>
          </w:p>
        </w:tc>
      </w:tr>
      <w:tr w:rsidR="00CB28DF" w14:paraId="534E8275" w14:textId="77777777" w:rsidTr="0092518C"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A5775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A249C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7</w:t>
            </w:r>
          </w:p>
        </w:tc>
        <w:tc>
          <w:tcPr>
            <w:tcW w:w="2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B26F3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4</w:t>
            </w:r>
          </w:p>
        </w:tc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20D8B" w14:textId="77777777" w:rsidR="00CB28DF" w:rsidRDefault="00CB28DF" w:rsidP="0092518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l6</w:t>
            </w:r>
          </w:p>
        </w:tc>
      </w:tr>
    </w:tbl>
    <w:p w14:paraId="76C5057A" w14:textId="77777777" w:rsidR="006F5C29" w:rsidRDefault="00CB28DF"/>
    <w:sectPr w:rsidR="006F5C2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6A7"/>
    <w:rsid w:val="006F06A7"/>
    <w:rsid w:val="00BC25E0"/>
    <w:rsid w:val="00CB28DF"/>
    <w:rsid w:val="00F41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3A44AD-02CA-4AD1-90DE-324AC685A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28DF"/>
    <w:pPr>
      <w:spacing w:after="0" w:line="276" w:lineRule="auto"/>
    </w:pPr>
    <w:rPr>
      <w:rFonts w:ascii="Arial" w:eastAsia="Arial" w:hAnsi="Arial" w:cs="Arial"/>
      <w:lang w:val="en-US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intsova Vera</dc:creator>
  <cp:keywords/>
  <dc:description/>
  <cp:lastModifiedBy>Odintsova Vera</cp:lastModifiedBy>
  <cp:revision>2</cp:revision>
  <dcterms:created xsi:type="dcterms:W3CDTF">2022-02-23T04:53:00Z</dcterms:created>
  <dcterms:modified xsi:type="dcterms:W3CDTF">2022-02-23T04:54:00Z</dcterms:modified>
</cp:coreProperties>
</file>